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E98229" w14:textId="77777777" w:rsidR="009E0DD8" w:rsidRDefault="009E0DD8" w:rsidP="009E0DD8">
      <w:pPr>
        <w:spacing w:after="0" w:line="240" w:lineRule="auto"/>
        <w:jc w:val="both"/>
        <w:rPr>
          <w:rFonts w:ascii="Calibri" w:hAnsi="Calibri"/>
          <w:b/>
        </w:rPr>
      </w:pPr>
      <w:r w:rsidRPr="004904BC">
        <w:rPr>
          <w:rFonts w:ascii="Calibri" w:hAnsi="Calibri"/>
          <w:b/>
        </w:rPr>
        <w:t>Supplementary Materials for "Mapping longitudinal scientific progress, collaboration and impact of the Alzheimer’s Disease Neuroimaging Initiative (ADNI)" by Xiaohui Yao, Jingwen Yan, Michael Ginda, Katy Börner, Andrew J. Saykin, Li Shen, for the Alzheimer's Disease Neuroimaging Initiative.</w:t>
      </w:r>
    </w:p>
    <w:p w14:paraId="1D33324B" w14:textId="77777777" w:rsidR="009E0DD8" w:rsidRDefault="009E0DD8" w:rsidP="009E0DD8">
      <w:pPr>
        <w:spacing w:after="0" w:line="240" w:lineRule="auto"/>
        <w:jc w:val="both"/>
        <w:rPr>
          <w:rFonts w:ascii="Calibri" w:hAnsi="Calibri"/>
          <w:b/>
        </w:rPr>
      </w:pPr>
    </w:p>
    <w:p w14:paraId="501D2117" w14:textId="77777777" w:rsidR="00BC0F70" w:rsidRDefault="00BC0F70">
      <w:r>
        <w:rPr>
          <w:noProof/>
        </w:rPr>
        <w:drawing>
          <wp:inline distT="0" distB="0" distL="0" distR="0" wp14:anchorId="63D145D5" wp14:editId="6E70EA72">
            <wp:extent cx="5939790" cy="2321560"/>
            <wp:effectExtent l="19050" t="19050" r="22860" b="21590"/>
            <wp:docPr id="2" name="Picture 2" descr="Y:\D_drive_complete\My Projects\150511-ADNI-Vis\00-manuscript\20170426-PLoSONE\20170622-revision\ADNI-2-EU-SBv1.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D_drive_complete\My Projects\150511-ADNI-Vis\00-manuscript\20170426-PLoSONE\20170622-revision\ADNI-2-EU-SBv1.3.tif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790" cy="2321560"/>
                    </a:xfrm>
                    <a:prstGeom prst="rect">
                      <a:avLst/>
                    </a:prstGeom>
                    <a:noFill/>
                    <a:ln>
                      <a:solidFill>
                        <a:schemeClr val="accent1"/>
                      </a:solidFill>
                    </a:ln>
                  </pic:spPr>
                </pic:pic>
              </a:graphicData>
            </a:graphic>
          </wp:inline>
        </w:drawing>
      </w:r>
    </w:p>
    <w:p w14:paraId="088B51E4" w14:textId="617631BC" w:rsidR="00924F91" w:rsidRPr="00BC0F70" w:rsidRDefault="00BC0F70" w:rsidP="00BC0F70">
      <w:r>
        <w:rPr>
          <w:b/>
        </w:rPr>
        <w:t>S7</w:t>
      </w:r>
      <w:r w:rsidRPr="00C97526">
        <w:rPr>
          <w:b/>
        </w:rPr>
        <w:t xml:space="preserve"> Fig.</w:t>
      </w:r>
      <w:r w:rsidRPr="00C97526">
        <w:t xml:space="preserve"> </w:t>
      </w:r>
      <w:r w:rsidR="0073147E">
        <w:rPr>
          <w:b/>
        </w:rPr>
        <w:t>G</w:t>
      </w:r>
      <w:r w:rsidR="00784CC4">
        <w:rPr>
          <w:b/>
        </w:rPr>
        <w:t>eospatial map of publication co-occurrence network</w:t>
      </w:r>
      <w:r w:rsidR="0073147E">
        <w:rPr>
          <w:b/>
        </w:rPr>
        <w:t xml:space="preserve"> (including North America and Europe)</w:t>
      </w:r>
      <w:r w:rsidRPr="00C97526">
        <w:rPr>
          <w:b/>
        </w:rPr>
        <w:t>.</w:t>
      </w:r>
      <w:r w:rsidRPr="00C97526">
        <w:t xml:space="preserve"> </w:t>
      </w:r>
      <w:r w:rsidR="00EF6198">
        <w:t xml:space="preserve">Co-affiliation network overlaid on a geospatial map shows </w:t>
      </w:r>
      <w:r w:rsidR="00AF7C7A">
        <w:t>collaborating organizations affiliated with ADNI in co-authored publications</w:t>
      </w:r>
      <w:r w:rsidR="007122E1">
        <w:t xml:space="preserve"> from North America and Europe</w:t>
      </w:r>
      <w:r w:rsidR="00AF7C7A">
        <w:t>. Only organizations with at least 4 publications are shown; organizations with at lea</w:t>
      </w:r>
      <w:r w:rsidR="00464E94">
        <w:t>st 30 publications or that are c</w:t>
      </w:r>
      <w:r w:rsidR="00AF7C7A">
        <w:t>ore ADNI research institution</w:t>
      </w:r>
      <w:r w:rsidR="00464E94">
        <w:t>s</w:t>
      </w:r>
      <w:bookmarkStart w:id="0" w:name="_GoBack"/>
      <w:bookmarkEnd w:id="0"/>
      <w:r w:rsidR="00AF7C7A">
        <w:t xml:space="preserve"> have been labeled in the network. Organization relationships (edges) with four or more co-authorships are shown.</w:t>
      </w:r>
    </w:p>
    <w:sectPr w:rsidR="00924F91" w:rsidRPr="00BC0F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1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774"/>
    <w:rsid w:val="000B6545"/>
    <w:rsid w:val="00111E26"/>
    <w:rsid w:val="001F012D"/>
    <w:rsid w:val="003D53EE"/>
    <w:rsid w:val="003F5465"/>
    <w:rsid w:val="00464E94"/>
    <w:rsid w:val="0051591B"/>
    <w:rsid w:val="005C5774"/>
    <w:rsid w:val="00602376"/>
    <w:rsid w:val="007122E1"/>
    <w:rsid w:val="0073147E"/>
    <w:rsid w:val="00784CC4"/>
    <w:rsid w:val="009E0DD8"/>
    <w:rsid w:val="00AF7C7A"/>
    <w:rsid w:val="00BC0F70"/>
    <w:rsid w:val="00CA28BF"/>
    <w:rsid w:val="00EF6198"/>
    <w:rsid w:val="00F26227"/>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1C184"/>
  <w15:chartTrackingRefBased/>
  <w15:docId w15:val="{A7D0B227-F04D-4CEF-8A68-AA900B6A8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147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147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22</Words>
  <Characters>697</Characters>
  <Application>Microsoft Macintosh Word</Application>
  <DocSecurity>0</DocSecurity>
  <Lines>5</Lines>
  <Paragraphs>1</Paragraphs>
  <ScaleCrop>false</ScaleCrop>
  <Company>Microsoft</Company>
  <LinksUpToDate>false</LinksUpToDate>
  <CharactersWithSpaces>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Xiaohui</dc:creator>
  <cp:keywords/>
  <dc:description/>
  <cp:lastModifiedBy>Li Shen</cp:lastModifiedBy>
  <cp:revision>13</cp:revision>
  <dcterms:created xsi:type="dcterms:W3CDTF">2017-07-20T21:24:00Z</dcterms:created>
  <dcterms:modified xsi:type="dcterms:W3CDTF">2017-07-29T11:18:00Z</dcterms:modified>
</cp:coreProperties>
</file>